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50B1C" w14:textId="77777777" w:rsidR="00604699" w:rsidRPr="008259D0" w:rsidRDefault="00604699" w:rsidP="00604699">
      <w:pPr>
        <w:spacing w:line="360" w:lineRule="auto"/>
        <w:rPr>
          <w:rFonts w:ascii="Times New Roman" w:hAnsi="Times New Roman" w:cs="Times New Roman"/>
          <w:b/>
          <w:bCs/>
        </w:rPr>
      </w:pPr>
      <w:r w:rsidRPr="008259D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8259D0">
        <w:rPr>
          <w:rFonts w:ascii="Times New Roman" w:hAnsi="Times New Roman" w:cs="Times New Roman"/>
          <w:b/>
          <w:bCs/>
        </w:rPr>
        <w:t xml:space="preserve"> Table.</w:t>
      </w:r>
      <w:bookmarkStart w:id="0" w:name="_Hlk193184683"/>
      <w:r w:rsidRPr="008259D0">
        <w:rPr>
          <w:rFonts w:ascii="Times New Roman" w:hAnsi="Times New Roman" w:cs="Times New Roman"/>
          <w:b/>
          <w:bCs/>
        </w:rPr>
        <w:t xml:space="preserve"> The staging and histological types of CCA and HCC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04699" w:rsidRPr="00B5447F" w14:paraId="7C5B1F92" w14:textId="77777777" w:rsidTr="00BA4F13">
        <w:tc>
          <w:tcPr>
            <w:tcW w:w="1870" w:type="dxa"/>
            <w:vMerge w:val="restart"/>
          </w:tcPr>
          <w:bookmarkEnd w:id="0"/>
          <w:p w14:paraId="63E826BC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Stages</w:t>
            </w:r>
          </w:p>
        </w:tc>
        <w:tc>
          <w:tcPr>
            <w:tcW w:w="5610" w:type="dxa"/>
            <w:gridSpan w:val="3"/>
          </w:tcPr>
          <w:p w14:paraId="5C22D3FC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CCA (n = 67)</w:t>
            </w:r>
          </w:p>
        </w:tc>
        <w:tc>
          <w:tcPr>
            <w:tcW w:w="1870" w:type="dxa"/>
            <w:vMerge w:val="restart"/>
          </w:tcPr>
          <w:p w14:paraId="3F2B54A5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HCC (n = 27)</w:t>
            </w:r>
          </w:p>
        </w:tc>
      </w:tr>
      <w:tr w:rsidR="00604699" w:rsidRPr="00B5447F" w14:paraId="1CA29995" w14:textId="77777777" w:rsidTr="00BA4F13">
        <w:tc>
          <w:tcPr>
            <w:tcW w:w="1870" w:type="dxa"/>
            <w:vMerge/>
          </w:tcPr>
          <w:p w14:paraId="4ED717E1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CBBE5AF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Intra-hepatic</w:t>
            </w:r>
          </w:p>
        </w:tc>
        <w:tc>
          <w:tcPr>
            <w:tcW w:w="1870" w:type="dxa"/>
          </w:tcPr>
          <w:p w14:paraId="3F674756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Perihilar</w:t>
            </w:r>
          </w:p>
        </w:tc>
        <w:tc>
          <w:tcPr>
            <w:tcW w:w="1870" w:type="dxa"/>
          </w:tcPr>
          <w:p w14:paraId="78288322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Extra-hepatic</w:t>
            </w:r>
          </w:p>
        </w:tc>
        <w:tc>
          <w:tcPr>
            <w:tcW w:w="1870" w:type="dxa"/>
            <w:vMerge/>
          </w:tcPr>
          <w:p w14:paraId="453BA7D6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4699" w:rsidRPr="00B5447F" w14:paraId="44B3D2FA" w14:textId="77777777" w:rsidTr="00BA4F13">
        <w:tc>
          <w:tcPr>
            <w:tcW w:w="1870" w:type="dxa"/>
          </w:tcPr>
          <w:p w14:paraId="24EA9EA1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70" w:type="dxa"/>
          </w:tcPr>
          <w:p w14:paraId="57D4547D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07BA1CA0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09E8D81B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44B73D34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04699" w:rsidRPr="00B5447F" w14:paraId="065D9A53" w14:textId="77777777" w:rsidTr="00BA4F13">
        <w:tc>
          <w:tcPr>
            <w:tcW w:w="1870" w:type="dxa"/>
          </w:tcPr>
          <w:p w14:paraId="41B1878E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70" w:type="dxa"/>
          </w:tcPr>
          <w:p w14:paraId="52AA180B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62694672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70" w:type="dxa"/>
          </w:tcPr>
          <w:p w14:paraId="7BC06531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1EF70A94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04699" w:rsidRPr="00B5447F" w14:paraId="71C468DF" w14:textId="77777777" w:rsidTr="00BA4F13">
        <w:tc>
          <w:tcPr>
            <w:tcW w:w="1870" w:type="dxa"/>
          </w:tcPr>
          <w:p w14:paraId="4FF60B5D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70" w:type="dxa"/>
          </w:tcPr>
          <w:p w14:paraId="2D1EC4E1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1073BA44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42BD83F7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B7C7C95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04699" w:rsidRPr="00B5447F" w14:paraId="3CB32C6E" w14:textId="77777777" w:rsidTr="00BA4F13">
        <w:tc>
          <w:tcPr>
            <w:tcW w:w="1870" w:type="dxa"/>
          </w:tcPr>
          <w:p w14:paraId="16F81FE3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870" w:type="dxa"/>
          </w:tcPr>
          <w:p w14:paraId="47EBF818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0" w:type="dxa"/>
          </w:tcPr>
          <w:p w14:paraId="42998623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6BBC941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3D24829A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4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4699" w:rsidRPr="00B5447F" w14:paraId="501BA452" w14:textId="77777777" w:rsidTr="00BA4F13">
        <w:tc>
          <w:tcPr>
            <w:tcW w:w="1870" w:type="dxa"/>
          </w:tcPr>
          <w:p w14:paraId="40BC53AC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0" w:type="dxa"/>
          </w:tcPr>
          <w:p w14:paraId="13E2D3EA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70" w:type="dxa"/>
          </w:tcPr>
          <w:p w14:paraId="7FE87718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142DD1AD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3CD19A5D" w14:textId="77777777" w:rsidR="00604699" w:rsidRPr="00B5447F" w:rsidRDefault="00604699" w:rsidP="00BA4F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</w:tbl>
    <w:p w14:paraId="4F7BC304" w14:textId="77777777" w:rsidR="00604699" w:rsidRDefault="00604699" w:rsidP="00604699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88E872F" w14:textId="77777777" w:rsidR="00604699" w:rsidRDefault="00604699"/>
    <w:sectPr w:rsidR="006046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28"/>
    <w:rsid w:val="000001B6"/>
    <w:rsid w:val="000006FD"/>
    <w:rsid w:val="00001812"/>
    <w:rsid w:val="000050D3"/>
    <w:rsid w:val="000065B3"/>
    <w:rsid w:val="00007512"/>
    <w:rsid w:val="000101EA"/>
    <w:rsid w:val="000129E8"/>
    <w:rsid w:val="00012AF5"/>
    <w:rsid w:val="00016747"/>
    <w:rsid w:val="00016B98"/>
    <w:rsid w:val="00017A02"/>
    <w:rsid w:val="000204AA"/>
    <w:rsid w:val="000215F3"/>
    <w:rsid w:val="00021F9B"/>
    <w:rsid w:val="00022E75"/>
    <w:rsid w:val="000314A2"/>
    <w:rsid w:val="000317A4"/>
    <w:rsid w:val="00035A66"/>
    <w:rsid w:val="00035C01"/>
    <w:rsid w:val="00036201"/>
    <w:rsid w:val="00037926"/>
    <w:rsid w:val="00043A9E"/>
    <w:rsid w:val="000440E3"/>
    <w:rsid w:val="000440F1"/>
    <w:rsid w:val="00044346"/>
    <w:rsid w:val="000454D2"/>
    <w:rsid w:val="000464EB"/>
    <w:rsid w:val="00050EC7"/>
    <w:rsid w:val="000529A1"/>
    <w:rsid w:val="0005301E"/>
    <w:rsid w:val="000536A0"/>
    <w:rsid w:val="000551B6"/>
    <w:rsid w:val="0005772B"/>
    <w:rsid w:val="00060536"/>
    <w:rsid w:val="000607F5"/>
    <w:rsid w:val="000612C3"/>
    <w:rsid w:val="00062899"/>
    <w:rsid w:val="00063CBB"/>
    <w:rsid w:val="00064F1B"/>
    <w:rsid w:val="00070FAB"/>
    <w:rsid w:val="00071E00"/>
    <w:rsid w:val="0007292C"/>
    <w:rsid w:val="0007314F"/>
    <w:rsid w:val="00073245"/>
    <w:rsid w:val="00074932"/>
    <w:rsid w:val="00075808"/>
    <w:rsid w:val="0007619A"/>
    <w:rsid w:val="00081896"/>
    <w:rsid w:val="0008346E"/>
    <w:rsid w:val="0008362B"/>
    <w:rsid w:val="0008673A"/>
    <w:rsid w:val="00086897"/>
    <w:rsid w:val="00090A1F"/>
    <w:rsid w:val="00090C9F"/>
    <w:rsid w:val="000921D2"/>
    <w:rsid w:val="00093F40"/>
    <w:rsid w:val="000946BD"/>
    <w:rsid w:val="00095E66"/>
    <w:rsid w:val="000963B5"/>
    <w:rsid w:val="000A0EF9"/>
    <w:rsid w:val="000A5125"/>
    <w:rsid w:val="000A5D62"/>
    <w:rsid w:val="000A7EB2"/>
    <w:rsid w:val="000B0CDD"/>
    <w:rsid w:val="000B0E3A"/>
    <w:rsid w:val="000B276C"/>
    <w:rsid w:val="000B3418"/>
    <w:rsid w:val="000B38A3"/>
    <w:rsid w:val="000B4757"/>
    <w:rsid w:val="000B71C9"/>
    <w:rsid w:val="000B78B8"/>
    <w:rsid w:val="000B7A84"/>
    <w:rsid w:val="000C065A"/>
    <w:rsid w:val="000C1861"/>
    <w:rsid w:val="000C226F"/>
    <w:rsid w:val="000C32AA"/>
    <w:rsid w:val="000C6A7E"/>
    <w:rsid w:val="000D0684"/>
    <w:rsid w:val="000D0ECC"/>
    <w:rsid w:val="000D0FCB"/>
    <w:rsid w:val="000D62D8"/>
    <w:rsid w:val="000D6987"/>
    <w:rsid w:val="000D779F"/>
    <w:rsid w:val="000D7914"/>
    <w:rsid w:val="000E1856"/>
    <w:rsid w:val="000E25A1"/>
    <w:rsid w:val="000E5921"/>
    <w:rsid w:val="000E5C43"/>
    <w:rsid w:val="000F39B6"/>
    <w:rsid w:val="000F7618"/>
    <w:rsid w:val="000F7B74"/>
    <w:rsid w:val="001003B6"/>
    <w:rsid w:val="001016A5"/>
    <w:rsid w:val="00101904"/>
    <w:rsid w:val="00103956"/>
    <w:rsid w:val="00104A09"/>
    <w:rsid w:val="001050E6"/>
    <w:rsid w:val="0010531E"/>
    <w:rsid w:val="00105D8F"/>
    <w:rsid w:val="001062B3"/>
    <w:rsid w:val="00107614"/>
    <w:rsid w:val="001117E7"/>
    <w:rsid w:val="0011363D"/>
    <w:rsid w:val="00113746"/>
    <w:rsid w:val="00115255"/>
    <w:rsid w:val="00117B45"/>
    <w:rsid w:val="00122ED3"/>
    <w:rsid w:val="001238CE"/>
    <w:rsid w:val="00123A3B"/>
    <w:rsid w:val="00126395"/>
    <w:rsid w:val="001300F6"/>
    <w:rsid w:val="00132175"/>
    <w:rsid w:val="0013220B"/>
    <w:rsid w:val="0014127A"/>
    <w:rsid w:val="00142770"/>
    <w:rsid w:val="0014384F"/>
    <w:rsid w:val="001440AD"/>
    <w:rsid w:val="001443C6"/>
    <w:rsid w:val="001449C6"/>
    <w:rsid w:val="001464E2"/>
    <w:rsid w:val="00147618"/>
    <w:rsid w:val="00150E6B"/>
    <w:rsid w:val="0015117B"/>
    <w:rsid w:val="00151857"/>
    <w:rsid w:val="00153052"/>
    <w:rsid w:val="00154870"/>
    <w:rsid w:val="00154B02"/>
    <w:rsid w:val="00157B8B"/>
    <w:rsid w:val="00160022"/>
    <w:rsid w:val="001608B7"/>
    <w:rsid w:val="00163554"/>
    <w:rsid w:val="00164E4D"/>
    <w:rsid w:val="00165497"/>
    <w:rsid w:val="0016649B"/>
    <w:rsid w:val="0016668D"/>
    <w:rsid w:val="001708EB"/>
    <w:rsid w:val="001711D6"/>
    <w:rsid w:val="00171240"/>
    <w:rsid w:val="00171B37"/>
    <w:rsid w:val="00171CFC"/>
    <w:rsid w:val="0017562A"/>
    <w:rsid w:val="0018009F"/>
    <w:rsid w:val="001812F4"/>
    <w:rsid w:val="001814C0"/>
    <w:rsid w:val="00182791"/>
    <w:rsid w:val="00183D62"/>
    <w:rsid w:val="00185232"/>
    <w:rsid w:val="00187AC9"/>
    <w:rsid w:val="00190BD1"/>
    <w:rsid w:val="00192B0A"/>
    <w:rsid w:val="00195806"/>
    <w:rsid w:val="001958FC"/>
    <w:rsid w:val="001A4184"/>
    <w:rsid w:val="001A4A6A"/>
    <w:rsid w:val="001A5325"/>
    <w:rsid w:val="001A7333"/>
    <w:rsid w:val="001A7AAA"/>
    <w:rsid w:val="001B2074"/>
    <w:rsid w:val="001B2566"/>
    <w:rsid w:val="001B33C5"/>
    <w:rsid w:val="001B61AF"/>
    <w:rsid w:val="001B62E6"/>
    <w:rsid w:val="001C31DC"/>
    <w:rsid w:val="001C54E2"/>
    <w:rsid w:val="001C6226"/>
    <w:rsid w:val="001C6285"/>
    <w:rsid w:val="001C775C"/>
    <w:rsid w:val="001C7F4D"/>
    <w:rsid w:val="001D4DF3"/>
    <w:rsid w:val="001D6055"/>
    <w:rsid w:val="001E2BC8"/>
    <w:rsid w:val="001E417A"/>
    <w:rsid w:val="001E58CE"/>
    <w:rsid w:val="001F07D7"/>
    <w:rsid w:val="001F0C63"/>
    <w:rsid w:val="001F0EDF"/>
    <w:rsid w:val="001F4A4D"/>
    <w:rsid w:val="001F57F2"/>
    <w:rsid w:val="001F7B3F"/>
    <w:rsid w:val="002018B2"/>
    <w:rsid w:val="00201ED5"/>
    <w:rsid w:val="00202280"/>
    <w:rsid w:val="002030CC"/>
    <w:rsid w:val="0020582F"/>
    <w:rsid w:val="00207285"/>
    <w:rsid w:val="00207716"/>
    <w:rsid w:val="0021052F"/>
    <w:rsid w:val="00211E03"/>
    <w:rsid w:val="002129F5"/>
    <w:rsid w:val="002148D9"/>
    <w:rsid w:val="00214EC1"/>
    <w:rsid w:val="00216C74"/>
    <w:rsid w:val="00217D0C"/>
    <w:rsid w:val="0022129A"/>
    <w:rsid w:val="002221DE"/>
    <w:rsid w:val="002236A1"/>
    <w:rsid w:val="00225BD4"/>
    <w:rsid w:val="002260E8"/>
    <w:rsid w:val="0022676A"/>
    <w:rsid w:val="00231E94"/>
    <w:rsid w:val="0023369F"/>
    <w:rsid w:val="0023408F"/>
    <w:rsid w:val="00234216"/>
    <w:rsid w:val="00235018"/>
    <w:rsid w:val="00235B56"/>
    <w:rsid w:val="0023603A"/>
    <w:rsid w:val="002364D5"/>
    <w:rsid w:val="0023684D"/>
    <w:rsid w:val="00236B5E"/>
    <w:rsid w:val="0023761D"/>
    <w:rsid w:val="00240448"/>
    <w:rsid w:val="002409B2"/>
    <w:rsid w:val="00241A6D"/>
    <w:rsid w:val="0024229D"/>
    <w:rsid w:val="002454AA"/>
    <w:rsid w:val="00251C54"/>
    <w:rsid w:val="00252829"/>
    <w:rsid w:val="00257EC0"/>
    <w:rsid w:val="00260CC3"/>
    <w:rsid w:val="002617DD"/>
    <w:rsid w:val="002629ED"/>
    <w:rsid w:val="00264DDB"/>
    <w:rsid w:val="00265461"/>
    <w:rsid w:val="00265CC3"/>
    <w:rsid w:val="002671C7"/>
    <w:rsid w:val="0027141D"/>
    <w:rsid w:val="00272F3B"/>
    <w:rsid w:val="0027495D"/>
    <w:rsid w:val="002763FD"/>
    <w:rsid w:val="002771C8"/>
    <w:rsid w:val="00281A16"/>
    <w:rsid w:val="002825B7"/>
    <w:rsid w:val="00284723"/>
    <w:rsid w:val="00284E17"/>
    <w:rsid w:val="00287E68"/>
    <w:rsid w:val="00293D91"/>
    <w:rsid w:val="00294667"/>
    <w:rsid w:val="00294822"/>
    <w:rsid w:val="002956C9"/>
    <w:rsid w:val="00297FD4"/>
    <w:rsid w:val="002A00E3"/>
    <w:rsid w:val="002A1786"/>
    <w:rsid w:val="002A1AD5"/>
    <w:rsid w:val="002A2BBF"/>
    <w:rsid w:val="002A2C4A"/>
    <w:rsid w:val="002A5436"/>
    <w:rsid w:val="002A552D"/>
    <w:rsid w:val="002A555C"/>
    <w:rsid w:val="002A6E01"/>
    <w:rsid w:val="002B358F"/>
    <w:rsid w:val="002B3A19"/>
    <w:rsid w:val="002B464E"/>
    <w:rsid w:val="002B4C03"/>
    <w:rsid w:val="002B7849"/>
    <w:rsid w:val="002C09E6"/>
    <w:rsid w:val="002C108C"/>
    <w:rsid w:val="002C264D"/>
    <w:rsid w:val="002C3E49"/>
    <w:rsid w:val="002C70C6"/>
    <w:rsid w:val="002D2786"/>
    <w:rsid w:val="002D28EF"/>
    <w:rsid w:val="002D4694"/>
    <w:rsid w:val="002D69DC"/>
    <w:rsid w:val="002D7DE4"/>
    <w:rsid w:val="002E0655"/>
    <w:rsid w:val="002E1AD0"/>
    <w:rsid w:val="002E1E98"/>
    <w:rsid w:val="002E40C5"/>
    <w:rsid w:val="002E427F"/>
    <w:rsid w:val="002E4CA3"/>
    <w:rsid w:val="002E6128"/>
    <w:rsid w:val="002E6654"/>
    <w:rsid w:val="002E7607"/>
    <w:rsid w:val="002F0049"/>
    <w:rsid w:val="002F0A10"/>
    <w:rsid w:val="00300BBC"/>
    <w:rsid w:val="00301F47"/>
    <w:rsid w:val="00302460"/>
    <w:rsid w:val="003032DA"/>
    <w:rsid w:val="00303733"/>
    <w:rsid w:val="00304BC7"/>
    <w:rsid w:val="00305D70"/>
    <w:rsid w:val="003071E8"/>
    <w:rsid w:val="00310EDD"/>
    <w:rsid w:val="003116E7"/>
    <w:rsid w:val="003125ED"/>
    <w:rsid w:val="003166A5"/>
    <w:rsid w:val="00320418"/>
    <w:rsid w:val="00320A99"/>
    <w:rsid w:val="00320F38"/>
    <w:rsid w:val="003211C0"/>
    <w:rsid w:val="003212FD"/>
    <w:rsid w:val="00321998"/>
    <w:rsid w:val="00321F61"/>
    <w:rsid w:val="003225BF"/>
    <w:rsid w:val="0032278A"/>
    <w:rsid w:val="003229C4"/>
    <w:rsid w:val="00325C70"/>
    <w:rsid w:val="00325D58"/>
    <w:rsid w:val="00326E17"/>
    <w:rsid w:val="00327827"/>
    <w:rsid w:val="003307A2"/>
    <w:rsid w:val="0033295F"/>
    <w:rsid w:val="0033383A"/>
    <w:rsid w:val="00333C09"/>
    <w:rsid w:val="003404C4"/>
    <w:rsid w:val="00341388"/>
    <w:rsid w:val="003420DD"/>
    <w:rsid w:val="00342187"/>
    <w:rsid w:val="003430B6"/>
    <w:rsid w:val="00343867"/>
    <w:rsid w:val="003466E1"/>
    <w:rsid w:val="0034731B"/>
    <w:rsid w:val="003502B0"/>
    <w:rsid w:val="00350CA6"/>
    <w:rsid w:val="00354A85"/>
    <w:rsid w:val="00356D66"/>
    <w:rsid w:val="0035739D"/>
    <w:rsid w:val="00357AC6"/>
    <w:rsid w:val="003603A6"/>
    <w:rsid w:val="003608D4"/>
    <w:rsid w:val="0036223C"/>
    <w:rsid w:val="0036240B"/>
    <w:rsid w:val="003663A3"/>
    <w:rsid w:val="00370622"/>
    <w:rsid w:val="0037116A"/>
    <w:rsid w:val="0037129B"/>
    <w:rsid w:val="00372127"/>
    <w:rsid w:val="00372F16"/>
    <w:rsid w:val="003763A0"/>
    <w:rsid w:val="003816FE"/>
    <w:rsid w:val="00383280"/>
    <w:rsid w:val="003848AA"/>
    <w:rsid w:val="003861FD"/>
    <w:rsid w:val="0038742C"/>
    <w:rsid w:val="003911BD"/>
    <w:rsid w:val="003914F7"/>
    <w:rsid w:val="003A201E"/>
    <w:rsid w:val="003A4078"/>
    <w:rsid w:val="003A5FEF"/>
    <w:rsid w:val="003A6C9A"/>
    <w:rsid w:val="003B1191"/>
    <w:rsid w:val="003B390F"/>
    <w:rsid w:val="003B55B7"/>
    <w:rsid w:val="003B5818"/>
    <w:rsid w:val="003B5A96"/>
    <w:rsid w:val="003B6C5C"/>
    <w:rsid w:val="003B6CDC"/>
    <w:rsid w:val="003C1C23"/>
    <w:rsid w:val="003C2144"/>
    <w:rsid w:val="003C76D0"/>
    <w:rsid w:val="003D31A5"/>
    <w:rsid w:val="003D3DE7"/>
    <w:rsid w:val="003D4888"/>
    <w:rsid w:val="003D5E19"/>
    <w:rsid w:val="003D79F8"/>
    <w:rsid w:val="003D7C4E"/>
    <w:rsid w:val="003E13EA"/>
    <w:rsid w:val="003E1D8E"/>
    <w:rsid w:val="003E661C"/>
    <w:rsid w:val="003F032E"/>
    <w:rsid w:val="003F0BD2"/>
    <w:rsid w:val="003F15D3"/>
    <w:rsid w:val="003F241C"/>
    <w:rsid w:val="003F30F0"/>
    <w:rsid w:val="003F4D6B"/>
    <w:rsid w:val="003F5C80"/>
    <w:rsid w:val="003F75AC"/>
    <w:rsid w:val="003F77A9"/>
    <w:rsid w:val="0040135E"/>
    <w:rsid w:val="00402384"/>
    <w:rsid w:val="0040274A"/>
    <w:rsid w:val="00402AFC"/>
    <w:rsid w:val="00402C9B"/>
    <w:rsid w:val="004048D5"/>
    <w:rsid w:val="00405220"/>
    <w:rsid w:val="004054FA"/>
    <w:rsid w:val="00405B0F"/>
    <w:rsid w:val="00406959"/>
    <w:rsid w:val="004124E4"/>
    <w:rsid w:val="00414391"/>
    <w:rsid w:val="00414ED9"/>
    <w:rsid w:val="004203A0"/>
    <w:rsid w:val="004224B4"/>
    <w:rsid w:val="004251DC"/>
    <w:rsid w:val="0042698E"/>
    <w:rsid w:val="00426E36"/>
    <w:rsid w:val="0043029B"/>
    <w:rsid w:val="00430396"/>
    <w:rsid w:val="004303B0"/>
    <w:rsid w:val="00430A8A"/>
    <w:rsid w:val="00431292"/>
    <w:rsid w:val="00434A89"/>
    <w:rsid w:val="00436343"/>
    <w:rsid w:val="004369AA"/>
    <w:rsid w:val="00436BA4"/>
    <w:rsid w:val="00440CF5"/>
    <w:rsid w:val="00441595"/>
    <w:rsid w:val="00442062"/>
    <w:rsid w:val="0044342F"/>
    <w:rsid w:val="0044417B"/>
    <w:rsid w:val="00444756"/>
    <w:rsid w:val="0044726D"/>
    <w:rsid w:val="00455AA5"/>
    <w:rsid w:val="004564C7"/>
    <w:rsid w:val="00460F04"/>
    <w:rsid w:val="004625F0"/>
    <w:rsid w:val="00464BAC"/>
    <w:rsid w:val="00464DB3"/>
    <w:rsid w:val="00464E3F"/>
    <w:rsid w:val="00466147"/>
    <w:rsid w:val="00466FAF"/>
    <w:rsid w:val="0046731D"/>
    <w:rsid w:val="004675F4"/>
    <w:rsid w:val="004703EE"/>
    <w:rsid w:val="004704A3"/>
    <w:rsid w:val="0047077A"/>
    <w:rsid w:val="00472CF4"/>
    <w:rsid w:val="00475302"/>
    <w:rsid w:val="004771D9"/>
    <w:rsid w:val="00480488"/>
    <w:rsid w:val="00480B8C"/>
    <w:rsid w:val="0048177C"/>
    <w:rsid w:val="0048295A"/>
    <w:rsid w:val="00482A6B"/>
    <w:rsid w:val="00482FD9"/>
    <w:rsid w:val="0048717B"/>
    <w:rsid w:val="004874D9"/>
    <w:rsid w:val="004878ED"/>
    <w:rsid w:val="00490791"/>
    <w:rsid w:val="0049392E"/>
    <w:rsid w:val="00493EE3"/>
    <w:rsid w:val="00493F97"/>
    <w:rsid w:val="00494081"/>
    <w:rsid w:val="00494BFB"/>
    <w:rsid w:val="00495155"/>
    <w:rsid w:val="00495D7C"/>
    <w:rsid w:val="004A10FE"/>
    <w:rsid w:val="004A1ADC"/>
    <w:rsid w:val="004A24CB"/>
    <w:rsid w:val="004A276B"/>
    <w:rsid w:val="004A2CA8"/>
    <w:rsid w:val="004A491B"/>
    <w:rsid w:val="004A608C"/>
    <w:rsid w:val="004A61CA"/>
    <w:rsid w:val="004A621B"/>
    <w:rsid w:val="004A7874"/>
    <w:rsid w:val="004B150F"/>
    <w:rsid w:val="004B165C"/>
    <w:rsid w:val="004B1A42"/>
    <w:rsid w:val="004B2A14"/>
    <w:rsid w:val="004B3EB3"/>
    <w:rsid w:val="004B43A8"/>
    <w:rsid w:val="004B71D2"/>
    <w:rsid w:val="004C026C"/>
    <w:rsid w:val="004C31C4"/>
    <w:rsid w:val="004C730E"/>
    <w:rsid w:val="004D00DC"/>
    <w:rsid w:val="004D1171"/>
    <w:rsid w:val="004D36E6"/>
    <w:rsid w:val="004D4A6A"/>
    <w:rsid w:val="004D6B2D"/>
    <w:rsid w:val="004D77EF"/>
    <w:rsid w:val="004D7D47"/>
    <w:rsid w:val="004E0853"/>
    <w:rsid w:val="004E1269"/>
    <w:rsid w:val="004E310E"/>
    <w:rsid w:val="004E31BC"/>
    <w:rsid w:val="004E50AD"/>
    <w:rsid w:val="004E590C"/>
    <w:rsid w:val="004E61F6"/>
    <w:rsid w:val="004F1CD6"/>
    <w:rsid w:val="004F1FAA"/>
    <w:rsid w:val="004F64AD"/>
    <w:rsid w:val="004F6C65"/>
    <w:rsid w:val="004F6CE0"/>
    <w:rsid w:val="004F6D25"/>
    <w:rsid w:val="00500A92"/>
    <w:rsid w:val="00500ACF"/>
    <w:rsid w:val="0050245D"/>
    <w:rsid w:val="005024DF"/>
    <w:rsid w:val="00502EEA"/>
    <w:rsid w:val="00503748"/>
    <w:rsid w:val="00510964"/>
    <w:rsid w:val="00510DF3"/>
    <w:rsid w:val="00511646"/>
    <w:rsid w:val="00511734"/>
    <w:rsid w:val="005129AF"/>
    <w:rsid w:val="00513A69"/>
    <w:rsid w:val="00514358"/>
    <w:rsid w:val="00515876"/>
    <w:rsid w:val="00515E5A"/>
    <w:rsid w:val="00521165"/>
    <w:rsid w:val="005214CE"/>
    <w:rsid w:val="00521DAB"/>
    <w:rsid w:val="00522A5D"/>
    <w:rsid w:val="00525277"/>
    <w:rsid w:val="005252CB"/>
    <w:rsid w:val="00526276"/>
    <w:rsid w:val="00527F01"/>
    <w:rsid w:val="005302D3"/>
    <w:rsid w:val="005318BB"/>
    <w:rsid w:val="005334B0"/>
    <w:rsid w:val="00535925"/>
    <w:rsid w:val="00536239"/>
    <w:rsid w:val="00536BA4"/>
    <w:rsid w:val="00537F67"/>
    <w:rsid w:val="005431F3"/>
    <w:rsid w:val="005432F0"/>
    <w:rsid w:val="0054481D"/>
    <w:rsid w:val="00544B1D"/>
    <w:rsid w:val="00546262"/>
    <w:rsid w:val="00550E64"/>
    <w:rsid w:val="00551037"/>
    <w:rsid w:val="005556C4"/>
    <w:rsid w:val="00556FB2"/>
    <w:rsid w:val="00557B79"/>
    <w:rsid w:val="005607DF"/>
    <w:rsid w:val="00560D97"/>
    <w:rsid w:val="005613CF"/>
    <w:rsid w:val="005615D4"/>
    <w:rsid w:val="005615FF"/>
    <w:rsid w:val="00564A71"/>
    <w:rsid w:val="005669EC"/>
    <w:rsid w:val="005678F9"/>
    <w:rsid w:val="0057064E"/>
    <w:rsid w:val="00570C6F"/>
    <w:rsid w:val="005756AE"/>
    <w:rsid w:val="00575E55"/>
    <w:rsid w:val="00576B65"/>
    <w:rsid w:val="00583A37"/>
    <w:rsid w:val="00584BE5"/>
    <w:rsid w:val="00591398"/>
    <w:rsid w:val="00591643"/>
    <w:rsid w:val="00591B24"/>
    <w:rsid w:val="00591B45"/>
    <w:rsid w:val="00597075"/>
    <w:rsid w:val="0059787E"/>
    <w:rsid w:val="005A3E1B"/>
    <w:rsid w:val="005A540A"/>
    <w:rsid w:val="005A5FAE"/>
    <w:rsid w:val="005A75F0"/>
    <w:rsid w:val="005A7D45"/>
    <w:rsid w:val="005B4F13"/>
    <w:rsid w:val="005B590E"/>
    <w:rsid w:val="005B690F"/>
    <w:rsid w:val="005B7FBF"/>
    <w:rsid w:val="005C2A63"/>
    <w:rsid w:val="005C51B7"/>
    <w:rsid w:val="005D0A7B"/>
    <w:rsid w:val="005D0C7D"/>
    <w:rsid w:val="005D0EC0"/>
    <w:rsid w:val="005D1EE0"/>
    <w:rsid w:val="005D7601"/>
    <w:rsid w:val="005D795C"/>
    <w:rsid w:val="005D7E43"/>
    <w:rsid w:val="005E092E"/>
    <w:rsid w:val="005E0A70"/>
    <w:rsid w:val="005E0F1D"/>
    <w:rsid w:val="005E6EA7"/>
    <w:rsid w:val="005E74A4"/>
    <w:rsid w:val="005E7D77"/>
    <w:rsid w:val="005F07BB"/>
    <w:rsid w:val="005F0D66"/>
    <w:rsid w:val="005F197E"/>
    <w:rsid w:val="005F1AEB"/>
    <w:rsid w:val="005F3129"/>
    <w:rsid w:val="005F3D40"/>
    <w:rsid w:val="005F4C01"/>
    <w:rsid w:val="005F604D"/>
    <w:rsid w:val="00603EBD"/>
    <w:rsid w:val="00604699"/>
    <w:rsid w:val="00604942"/>
    <w:rsid w:val="00605408"/>
    <w:rsid w:val="00607BFD"/>
    <w:rsid w:val="00610897"/>
    <w:rsid w:val="00610C9F"/>
    <w:rsid w:val="00611621"/>
    <w:rsid w:val="00612B02"/>
    <w:rsid w:val="00612B88"/>
    <w:rsid w:val="00612D9B"/>
    <w:rsid w:val="0061573C"/>
    <w:rsid w:val="00615973"/>
    <w:rsid w:val="006159C7"/>
    <w:rsid w:val="00615A57"/>
    <w:rsid w:val="0061718C"/>
    <w:rsid w:val="00620272"/>
    <w:rsid w:val="00620812"/>
    <w:rsid w:val="00620999"/>
    <w:rsid w:val="00624848"/>
    <w:rsid w:val="00624BA8"/>
    <w:rsid w:val="00625250"/>
    <w:rsid w:val="00625B64"/>
    <w:rsid w:val="00627598"/>
    <w:rsid w:val="006277D5"/>
    <w:rsid w:val="006309C2"/>
    <w:rsid w:val="00630DF6"/>
    <w:rsid w:val="006334E7"/>
    <w:rsid w:val="00633E77"/>
    <w:rsid w:val="006345E9"/>
    <w:rsid w:val="00636556"/>
    <w:rsid w:val="006372E6"/>
    <w:rsid w:val="00637A49"/>
    <w:rsid w:val="006425BC"/>
    <w:rsid w:val="006430D3"/>
    <w:rsid w:val="00643B76"/>
    <w:rsid w:val="006444D9"/>
    <w:rsid w:val="00647D58"/>
    <w:rsid w:val="00650AFC"/>
    <w:rsid w:val="0065108C"/>
    <w:rsid w:val="0065170B"/>
    <w:rsid w:val="0065179E"/>
    <w:rsid w:val="00652A61"/>
    <w:rsid w:val="00652F3C"/>
    <w:rsid w:val="00653B61"/>
    <w:rsid w:val="00654099"/>
    <w:rsid w:val="00655A15"/>
    <w:rsid w:val="00656DAF"/>
    <w:rsid w:val="00656EFA"/>
    <w:rsid w:val="00660529"/>
    <w:rsid w:val="00660598"/>
    <w:rsid w:val="00661B6B"/>
    <w:rsid w:val="006626F3"/>
    <w:rsid w:val="006656C2"/>
    <w:rsid w:val="0066643D"/>
    <w:rsid w:val="00671B9C"/>
    <w:rsid w:val="00674B7F"/>
    <w:rsid w:val="0067766F"/>
    <w:rsid w:val="00680618"/>
    <w:rsid w:val="00680C23"/>
    <w:rsid w:val="00682524"/>
    <w:rsid w:val="00684720"/>
    <w:rsid w:val="00684CE1"/>
    <w:rsid w:val="0068509D"/>
    <w:rsid w:val="00686F1D"/>
    <w:rsid w:val="0069056D"/>
    <w:rsid w:val="00693DD2"/>
    <w:rsid w:val="00695F3C"/>
    <w:rsid w:val="00695FBF"/>
    <w:rsid w:val="00696037"/>
    <w:rsid w:val="006964A0"/>
    <w:rsid w:val="00696CA6"/>
    <w:rsid w:val="00697F73"/>
    <w:rsid w:val="006A2653"/>
    <w:rsid w:val="006A37C7"/>
    <w:rsid w:val="006A4DB8"/>
    <w:rsid w:val="006A51D7"/>
    <w:rsid w:val="006A532E"/>
    <w:rsid w:val="006B235D"/>
    <w:rsid w:val="006B3A58"/>
    <w:rsid w:val="006B5434"/>
    <w:rsid w:val="006B6477"/>
    <w:rsid w:val="006B767D"/>
    <w:rsid w:val="006C0670"/>
    <w:rsid w:val="006C1157"/>
    <w:rsid w:val="006C20F1"/>
    <w:rsid w:val="006C67D5"/>
    <w:rsid w:val="006C6A75"/>
    <w:rsid w:val="006C7ADA"/>
    <w:rsid w:val="006D030B"/>
    <w:rsid w:val="006D1334"/>
    <w:rsid w:val="006D1AF5"/>
    <w:rsid w:val="006D2594"/>
    <w:rsid w:val="006D3612"/>
    <w:rsid w:val="006D4CE6"/>
    <w:rsid w:val="006D6C59"/>
    <w:rsid w:val="006E19F7"/>
    <w:rsid w:val="006E1D60"/>
    <w:rsid w:val="006E2905"/>
    <w:rsid w:val="006E2968"/>
    <w:rsid w:val="006E490A"/>
    <w:rsid w:val="006E4C1B"/>
    <w:rsid w:val="006E6C7A"/>
    <w:rsid w:val="006E7985"/>
    <w:rsid w:val="006F16C2"/>
    <w:rsid w:val="006F2DE0"/>
    <w:rsid w:val="00705360"/>
    <w:rsid w:val="00706927"/>
    <w:rsid w:val="007072F5"/>
    <w:rsid w:val="0070737C"/>
    <w:rsid w:val="007076BA"/>
    <w:rsid w:val="00710F30"/>
    <w:rsid w:val="00711E5A"/>
    <w:rsid w:val="00712516"/>
    <w:rsid w:val="007134BE"/>
    <w:rsid w:val="007143FF"/>
    <w:rsid w:val="0072033F"/>
    <w:rsid w:val="0072073A"/>
    <w:rsid w:val="007208C6"/>
    <w:rsid w:val="00721796"/>
    <w:rsid w:val="00724B6C"/>
    <w:rsid w:val="00726539"/>
    <w:rsid w:val="007311B5"/>
    <w:rsid w:val="00731561"/>
    <w:rsid w:val="00731581"/>
    <w:rsid w:val="00735341"/>
    <w:rsid w:val="0073538E"/>
    <w:rsid w:val="00735E9B"/>
    <w:rsid w:val="00736836"/>
    <w:rsid w:val="00736D87"/>
    <w:rsid w:val="00737F76"/>
    <w:rsid w:val="007407B1"/>
    <w:rsid w:val="00741294"/>
    <w:rsid w:val="00741FBF"/>
    <w:rsid w:val="00743F9C"/>
    <w:rsid w:val="00750156"/>
    <w:rsid w:val="00751A23"/>
    <w:rsid w:val="00751AAA"/>
    <w:rsid w:val="00752BE8"/>
    <w:rsid w:val="007564EC"/>
    <w:rsid w:val="007579AB"/>
    <w:rsid w:val="00760628"/>
    <w:rsid w:val="00760E50"/>
    <w:rsid w:val="007617C4"/>
    <w:rsid w:val="0076204E"/>
    <w:rsid w:val="007643FD"/>
    <w:rsid w:val="007646AC"/>
    <w:rsid w:val="00765D3D"/>
    <w:rsid w:val="00765EA4"/>
    <w:rsid w:val="00766FEE"/>
    <w:rsid w:val="007672CA"/>
    <w:rsid w:val="007708CC"/>
    <w:rsid w:val="00770EBB"/>
    <w:rsid w:val="007717C9"/>
    <w:rsid w:val="00772C35"/>
    <w:rsid w:val="00773287"/>
    <w:rsid w:val="00774430"/>
    <w:rsid w:val="00774A32"/>
    <w:rsid w:val="00775152"/>
    <w:rsid w:val="00776210"/>
    <w:rsid w:val="007765A3"/>
    <w:rsid w:val="00776BB3"/>
    <w:rsid w:val="00776CDF"/>
    <w:rsid w:val="0078268B"/>
    <w:rsid w:val="007826AE"/>
    <w:rsid w:val="00782EC1"/>
    <w:rsid w:val="00782FDF"/>
    <w:rsid w:val="00783FFE"/>
    <w:rsid w:val="00786EE8"/>
    <w:rsid w:val="00787723"/>
    <w:rsid w:val="00791EE7"/>
    <w:rsid w:val="007927D2"/>
    <w:rsid w:val="00792A15"/>
    <w:rsid w:val="00792C93"/>
    <w:rsid w:val="007A0FA3"/>
    <w:rsid w:val="007A10AD"/>
    <w:rsid w:val="007A1D94"/>
    <w:rsid w:val="007A238F"/>
    <w:rsid w:val="007A438E"/>
    <w:rsid w:val="007B431C"/>
    <w:rsid w:val="007B5084"/>
    <w:rsid w:val="007B5F29"/>
    <w:rsid w:val="007C030D"/>
    <w:rsid w:val="007C0BE3"/>
    <w:rsid w:val="007C0CA2"/>
    <w:rsid w:val="007C1F26"/>
    <w:rsid w:val="007C25A5"/>
    <w:rsid w:val="007C3561"/>
    <w:rsid w:val="007C3FE2"/>
    <w:rsid w:val="007C4B13"/>
    <w:rsid w:val="007C4EBE"/>
    <w:rsid w:val="007C5861"/>
    <w:rsid w:val="007C60AF"/>
    <w:rsid w:val="007C6CBA"/>
    <w:rsid w:val="007C7323"/>
    <w:rsid w:val="007D2B76"/>
    <w:rsid w:val="007D5004"/>
    <w:rsid w:val="007D535A"/>
    <w:rsid w:val="007D5462"/>
    <w:rsid w:val="007D6FBC"/>
    <w:rsid w:val="007E1A38"/>
    <w:rsid w:val="007E26F3"/>
    <w:rsid w:val="007E50EB"/>
    <w:rsid w:val="007E7095"/>
    <w:rsid w:val="007E7609"/>
    <w:rsid w:val="007F0171"/>
    <w:rsid w:val="007F0C70"/>
    <w:rsid w:val="007F42D9"/>
    <w:rsid w:val="007F5864"/>
    <w:rsid w:val="007F6EFC"/>
    <w:rsid w:val="007F7B6D"/>
    <w:rsid w:val="00800577"/>
    <w:rsid w:val="00801174"/>
    <w:rsid w:val="00805BB0"/>
    <w:rsid w:val="00807F47"/>
    <w:rsid w:val="00820299"/>
    <w:rsid w:val="00820698"/>
    <w:rsid w:val="00820E83"/>
    <w:rsid w:val="00822C68"/>
    <w:rsid w:val="0082413A"/>
    <w:rsid w:val="00827D13"/>
    <w:rsid w:val="008302AC"/>
    <w:rsid w:val="00830878"/>
    <w:rsid w:val="00831724"/>
    <w:rsid w:val="0083197B"/>
    <w:rsid w:val="00832A69"/>
    <w:rsid w:val="00834AC2"/>
    <w:rsid w:val="00836DF9"/>
    <w:rsid w:val="008370E8"/>
    <w:rsid w:val="00840155"/>
    <w:rsid w:val="00840F58"/>
    <w:rsid w:val="008412CE"/>
    <w:rsid w:val="008422E9"/>
    <w:rsid w:val="00842B5B"/>
    <w:rsid w:val="00842C8A"/>
    <w:rsid w:val="0084495F"/>
    <w:rsid w:val="00845417"/>
    <w:rsid w:val="00846145"/>
    <w:rsid w:val="00846580"/>
    <w:rsid w:val="008479C8"/>
    <w:rsid w:val="008501F8"/>
    <w:rsid w:val="00854F0E"/>
    <w:rsid w:val="00855B07"/>
    <w:rsid w:val="00855B72"/>
    <w:rsid w:val="0085613B"/>
    <w:rsid w:val="00857091"/>
    <w:rsid w:val="008572EB"/>
    <w:rsid w:val="00860C67"/>
    <w:rsid w:val="00862A3C"/>
    <w:rsid w:val="008672BD"/>
    <w:rsid w:val="008703F9"/>
    <w:rsid w:val="00870A6E"/>
    <w:rsid w:val="00871C93"/>
    <w:rsid w:val="008736B2"/>
    <w:rsid w:val="008740C4"/>
    <w:rsid w:val="008750EC"/>
    <w:rsid w:val="008756FC"/>
    <w:rsid w:val="00875718"/>
    <w:rsid w:val="00876699"/>
    <w:rsid w:val="00877F6A"/>
    <w:rsid w:val="0088191A"/>
    <w:rsid w:val="00882101"/>
    <w:rsid w:val="008824CB"/>
    <w:rsid w:val="00884ACE"/>
    <w:rsid w:val="00885D72"/>
    <w:rsid w:val="00890863"/>
    <w:rsid w:val="00890ED3"/>
    <w:rsid w:val="008922C1"/>
    <w:rsid w:val="008955FE"/>
    <w:rsid w:val="0089678C"/>
    <w:rsid w:val="008A1584"/>
    <w:rsid w:val="008A1F41"/>
    <w:rsid w:val="008A3963"/>
    <w:rsid w:val="008B01B1"/>
    <w:rsid w:val="008B1561"/>
    <w:rsid w:val="008B2222"/>
    <w:rsid w:val="008B23B9"/>
    <w:rsid w:val="008B27EA"/>
    <w:rsid w:val="008B385A"/>
    <w:rsid w:val="008B4985"/>
    <w:rsid w:val="008B5250"/>
    <w:rsid w:val="008C015B"/>
    <w:rsid w:val="008C33B7"/>
    <w:rsid w:val="008C392E"/>
    <w:rsid w:val="008C49D8"/>
    <w:rsid w:val="008C5C2D"/>
    <w:rsid w:val="008C5EE8"/>
    <w:rsid w:val="008C6120"/>
    <w:rsid w:val="008C71C4"/>
    <w:rsid w:val="008D0D5D"/>
    <w:rsid w:val="008D25BB"/>
    <w:rsid w:val="008D3DCC"/>
    <w:rsid w:val="008D536C"/>
    <w:rsid w:val="008D723C"/>
    <w:rsid w:val="008D7712"/>
    <w:rsid w:val="008E0A15"/>
    <w:rsid w:val="008E14FA"/>
    <w:rsid w:val="008E23B1"/>
    <w:rsid w:val="008E31F9"/>
    <w:rsid w:val="008E439C"/>
    <w:rsid w:val="008E484B"/>
    <w:rsid w:val="008E5E98"/>
    <w:rsid w:val="008E6703"/>
    <w:rsid w:val="008E72FE"/>
    <w:rsid w:val="008F01A0"/>
    <w:rsid w:val="008F2D4A"/>
    <w:rsid w:val="008F4469"/>
    <w:rsid w:val="0090204E"/>
    <w:rsid w:val="009024FC"/>
    <w:rsid w:val="0091231F"/>
    <w:rsid w:val="009123E7"/>
    <w:rsid w:val="009136BF"/>
    <w:rsid w:val="0091384C"/>
    <w:rsid w:val="0091457E"/>
    <w:rsid w:val="0091669C"/>
    <w:rsid w:val="0091714A"/>
    <w:rsid w:val="0092395A"/>
    <w:rsid w:val="00923BB7"/>
    <w:rsid w:val="00925786"/>
    <w:rsid w:val="00926DF6"/>
    <w:rsid w:val="00930849"/>
    <w:rsid w:val="00930B64"/>
    <w:rsid w:val="009311B3"/>
    <w:rsid w:val="00933589"/>
    <w:rsid w:val="00934834"/>
    <w:rsid w:val="00936348"/>
    <w:rsid w:val="00936F2F"/>
    <w:rsid w:val="00941C6B"/>
    <w:rsid w:val="00941EDD"/>
    <w:rsid w:val="00945DC2"/>
    <w:rsid w:val="009473AB"/>
    <w:rsid w:val="00947A07"/>
    <w:rsid w:val="00953FFC"/>
    <w:rsid w:val="00955A71"/>
    <w:rsid w:val="0096029D"/>
    <w:rsid w:val="00962C3A"/>
    <w:rsid w:val="00962E1A"/>
    <w:rsid w:val="00963282"/>
    <w:rsid w:val="00965239"/>
    <w:rsid w:val="00965365"/>
    <w:rsid w:val="009662BB"/>
    <w:rsid w:val="0096796A"/>
    <w:rsid w:val="00967EDC"/>
    <w:rsid w:val="00971599"/>
    <w:rsid w:val="00971D76"/>
    <w:rsid w:val="0097274F"/>
    <w:rsid w:val="00976D68"/>
    <w:rsid w:val="00977504"/>
    <w:rsid w:val="00977A5A"/>
    <w:rsid w:val="009805F0"/>
    <w:rsid w:val="00982D8B"/>
    <w:rsid w:val="009841C1"/>
    <w:rsid w:val="00985DAF"/>
    <w:rsid w:val="009862AA"/>
    <w:rsid w:val="0098651D"/>
    <w:rsid w:val="00986E09"/>
    <w:rsid w:val="009877D6"/>
    <w:rsid w:val="009903B1"/>
    <w:rsid w:val="00991B32"/>
    <w:rsid w:val="00993925"/>
    <w:rsid w:val="00995152"/>
    <w:rsid w:val="00995465"/>
    <w:rsid w:val="00995C76"/>
    <w:rsid w:val="00996BEF"/>
    <w:rsid w:val="009979B6"/>
    <w:rsid w:val="009A0C98"/>
    <w:rsid w:val="009A1448"/>
    <w:rsid w:val="009A612E"/>
    <w:rsid w:val="009A62C1"/>
    <w:rsid w:val="009A6FFE"/>
    <w:rsid w:val="009B18EE"/>
    <w:rsid w:val="009B21EB"/>
    <w:rsid w:val="009B22A2"/>
    <w:rsid w:val="009B2FE1"/>
    <w:rsid w:val="009B3C3B"/>
    <w:rsid w:val="009C53CF"/>
    <w:rsid w:val="009C57C5"/>
    <w:rsid w:val="009C70B4"/>
    <w:rsid w:val="009D2C98"/>
    <w:rsid w:val="009D2E5C"/>
    <w:rsid w:val="009D35EC"/>
    <w:rsid w:val="009D38B6"/>
    <w:rsid w:val="009D3D68"/>
    <w:rsid w:val="009D41E4"/>
    <w:rsid w:val="009D500F"/>
    <w:rsid w:val="009D51EF"/>
    <w:rsid w:val="009D53A8"/>
    <w:rsid w:val="009D7F39"/>
    <w:rsid w:val="009E1902"/>
    <w:rsid w:val="009E1E05"/>
    <w:rsid w:val="009E2849"/>
    <w:rsid w:val="009E4BEE"/>
    <w:rsid w:val="009E7238"/>
    <w:rsid w:val="009F3C65"/>
    <w:rsid w:val="009F4DA8"/>
    <w:rsid w:val="009F6271"/>
    <w:rsid w:val="009F639E"/>
    <w:rsid w:val="009F6A9C"/>
    <w:rsid w:val="009F704F"/>
    <w:rsid w:val="00A00ED1"/>
    <w:rsid w:val="00A01ED7"/>
    <w:rsid w:val="00A03AB3"/>
    <w:rsid w:val="00A04DDF"/>
    <w:rsid w:val="00A05159"/>
    <w:rsid w:val="00A06BDA"/>
    <w:rsid w:val="00A07680"/>
    <w:rsid w:val="00A14093"/>
    <w:rsid w:val="00A15C6F"/>
    <w:rsid w:val="00A16411"/>
    <w:rsid w:val="00A17099"/>
    <w:rsid w:val="00A177B7"/>
    <w:rsid w:val="00A20310"/>
    <w:rsid w:val="00A24AEA"/>
    <w:rsid w:val="00A25D72"/>
    <w:rsid w:val="00A26E1D"/>
    <w:rsid w:val="00A3143B"/>
    <w:rsid w:val="00A31DCF"/>
    <w:rsid w:val="00A32B77"/>
    <w:rsid w:val="00A37406"/>
    <w:rsid w:val="00A419D1"/>
    <w:rsid w:val="00A4309A"/>
    <w:rsid w:val="00A43A5D"/>
    <w:rsid w:val="00A454DA"/>
    <w:rsid w:val="00A45BCB"/>
    <w:rsid w:val="00A45E1F"/>
    <w:rsid w:val="00A462CC"/>
    <w:rsid w:val="00A475C8"/>
    <w:rsid w:val="00A47660"/>
    <w:rsid w:val="00A50716"/>
    <w:rsid w:val="00A5139A"/>
    <w:rsid w:val="00A51EEB"/>
    <w:rsid w:val="00A5288F"/>
    <w:rsid w:val="00A5423A"/>
    <w:rsid w:val="00A578B1"/>
    <w:rsid w:val="00A60121"/>
    <w:rsid w:val="00A61B7C"/>
    <w:rsid w:val="00A620B8"/>
    <w:rsid w:val="00A627E7"/>
    <w:rsid w:val="00A6332E"/>
    <w:rsid w:val="00A6356B"/>
    <w:rsid w:val="00A63F83"/>
    <w:rsid w:val="00A66847"/>
    <w:rsid w:val="00A67BBD"/>
    <w:rsid w:val="00A67DDE"/>
    <w:rsid w:val="00A730CD"/>
    <w:rsid w:val="00A7316E"/>
    <w:rsid w:val="00A755C9"/>
    <w:rsid w:val="00A772E7"/>
    <w:rsid w:val="00A776CC"/>
    <w:rsid w:val="00A80B01"/>
    <w:rsid w:val="00A83736"/>
    <w:rsid w:val="00A84690"/>
    <w:rsid w:val="00A848CD"/>
    <w:rsid w:val="00A84AE7"/>
    <w:rsid w:val="00A856E2"/>
    <w:rsid w:val="00A85856"/>
    <w:rsid w:val="00A85B3D"/>
    <w:rsid w:val="00A865FB"/>
    <w:rsid w:val="00A86AE0"/>
    <w:rsid w:val="00A86F3A"/>
    <w:rsid w:val="00A87577"/>
    <w:rsid w:val="00A87E73"/>
    <w:rsid w:val="00A941A6"/>
    <w:rsid w:val="00A94A6D"/>
    <w:rsid w:val="00A95013"/>
    <w:rsid w:val="00AA1475"/>
    <w:rsid w:val="00AA2EE0"/>
    <w:rsid w:val="00AA42AB"/>
    <w:rsid w:val="00AA4B1C"/>
    <w:rsid w:val="00AA5702"/>
    <w:rsid w:val="00AB3BAE"/>
    <w:rsid w:val="00AB4D7D"/>
    <w:rsid w:val="00AB548B"/>
    <w:rsid w:val="00AB7708"/>
    <w:rsid w:val="00AC06A2"/>
    <w:rsid w:val="00AC0AC8"/>
    <w:rsid w:val="00AC1CD1"/>
    <w:rsid w:val="00AC22E4"/>
    <w:rsid w:val="00AC2437"/>
    <w:rsid w:val="00AC2ED2"/>
    <w:rsid w:val="00AC2F1E"/>
    <w:rsid w:val="00AC3469"/>
    <w:rsid w:val="00AC3BF1"/>
    <w:rsid w:val="00AC3C70"/>
    <w:rsid w:val="00AC5D8B"/>
    <w:rsid w:val="00AC6967"/>
    <w:rsid w:val="00AC777F"/>
    <w:rsid w:val="00AC7815"/>
    <w:rsid w:val="00AD0046"/>
    <w:rsid w:val="00AD0450"/>
    <w:rsid w:val="00AD156F"/>
    <w:rsid w:val="00AD2FA2"/>
    <w:rsid w:val="00AD3792"/>
    <w:rsid w:val="00AD3C19"/>
    <w:rsid w:val="00AD42F0"/>
    <w:rsid w:val="00AD44BB"/>
    <w:rsid w:val="00AD5F4B"/>
    <w:rsid w:val="00AD69D6"/>
    <w:rsid w:val="00AE1325"/>
    <w:rsid w:val="00AE1CA6"/>
    <w:rsid w:val="00AE2034"/>
    <w:rsid w:val="00AE3083"/>
    <w:rsid w:val="00AE30FA"/>
    <w:rsid w:val="00AE53EE"/>
    <w:rsid w:val="00AE55ED"/>
    <w:rsid w:val="00AE5D85"/>
    <w:rsid w:val="00AE6205"/>
    <w:rsid w:val="00AE7289"/>
    <w:rsid w:val="00AF226C"/>
    <w:rsid w:val="00AF4AAE"/>
    <w:rsid w:val="00AF6793"/>
    <w:rsid w:val="00AF6AA9"/>
    <w:rsid w:val="00AF7442"/>
    <w:rsid w:val="00B01156"/>
    <w:rsid w:val="00B04B82"/>
    <w:rsid w:val="00B050EE"/>
    <w:rsid w:val="00B0532D"/>
    <w:rsid w:val="00B061BF"/>
    <w:rsid w:val="00B0660B"/>
    <w:rsid w:val="00B076F5"/>
    <w:rsid w:val="00B07E1E"/>
    <w:rsid w:val="00B11143"/>
    <w:rsid w:val="00B138D2"/>
    <w:rsid w:val="00B13E22"/>
    <w:rsid w:val="00B14136"/>
    <w:rsid w:val="00B14467"/>
    <w:rsid w:val="00B1469E"/>
    <w:rsid w:val="00B1487F"/>
    <w:rsid w:val="00B1504D"/>
    <w:rsid w:val="00B1606A"/>
    <w:rsid w:val="00B17B02"/>
    <w:rsid w:val="00B17D76"/>
    <w:rsid w:val="00B2278A"/>
    <w:rsid w:val="00B23FDC"/>
    <w:rsid w:val="00B2503F"/>
    <w:rsid w:val="00B252DB"/>
    <w:rsid w:val="00B263FF"/>
    <w:rsid w:val="00B26EA3"/>
    <w:rsid w:val="00B3347C"/>
    <w:rsid w:val="00B37D84"/>
    <w:rsid w:val="00B40275"/>
    <w:rsid w:val="00B4028F"/>
    <w:rsid w:val="00B405CE"/>
    <w:rsid w:val="00B41967"/>
    <w:rsid w:val="00B44074"/>
    <w:rsid w:val="00B44801"/>
    <w:rsid w:val="00B47DAE"/>
    <w:rsid w:val="00B47F30"/>
    <w:rsid w:val="00B50D63"/>
    <w:rsid w:val="00B51BE1"/>
    <w:rsid w:val="00B53CCA"/>
    <w:rsid w:val="00B57882"/>
    <w:rsid w:val="00B60DBE"/>
    <w:rsid w:val="00B61685"/>
    <w:rsid w:val="00B63DA8"/>
    <w:rsid w:val="00B64000"/>
    <w:rsid w:val="00B65092"/>
    <w:rsid w:val="00B66060"/>
    <w:rsid w:val="00B72027"/>
    <w:rsid w:val="00B744B6"/>
    <w:rsid w:val="00B74E7A"/>
    <w:rsid w:val="00B76B9A"/>
    <w:rsid w:val="00B77FF9"/>
    <w:rsid w:val="00B80EAA"/>
    <w:rsid w:val="00B828B2"/>
    <w:rsid w:val="00B85C28"/>
    <w:rsid w:val="00B86423"/>
    <w:rsid w:val="00B86838"/>
    <w:rsid w:val="00B903AB"/>
    <w:rsid w:val="00B91000"/>
    <w:rsid w:val="00B91738"/>
    <w:rsid w:val="00B9236D"/>
    <w:rsid w:val="00B9394D"/>
    <w:rsid w:val="00B960E8"/>
    <w:rsid w:val="00B96148"/>
    <w:rsid w:val="00B961E5"/>
    <w:rsid w:val="00B97D9C"/>
    <w:rsid w:val="00BA0188"/>
    <w:rsid w:val="00BA1C1E"/>
    <w:rsid w:val="00BA296A"/>
    <w:rsid w:val="00BA2F45"/>
    <w:rsid w:val="00BA7305"/>
    <w:rsid w:val="00BB142F"/>
    <w:rsid w:val="00BB2FFE"/>
    <w:rsid w:val="00BB4760"/>
    <w:rsid w:val="00BB7A1F"/>
    <w:rsid w:val="00BC1686"/>
    <w:rsid w:val="00BC2533"/>
    <w:rsid w:val="00BC3DCE"/>
    <w:rsid w:val="00BC5882"/>
    <w:rsid w:val="00BC618B"/>
    <w:rsid w:val="00BC6D97"/>
    <w:rsid w:val="00BC6FC0"/>
    <w:rsid w:val="00BC73E2"/>
    <w:rsid w:val="00BD22B5"/>
    <w:rsid w:val="00BD28F9"/>
    <w:rsid w:val="00BD4E25"/>
    <w:rsid w:val="00BD6707"/>
    <w:rsid w:val="00BE10F1"/>
    <w:rsid w:val="00BE7871"/>
    <w:rsid w:val="00BF03AB"/>
    <w:rsid w:val="00BF0F0A"/>
    <w:rsid w:val="00BF13C5"/>
    <w:rsid w:val="00BF1ACE"/>
    <w:rsid w:val="00BF324B"/>
    <w:rsid w:val="00BF3D77"/>
    <w:rsid w:val="00BF633D"/>
    <w:rsid w:val="00BF7107"/>
    <w:rsid w:val="00BF7BCD"/>
    <w:rsid w:val="00C00888"/>
    <w:rsid w:val="00C00F8E"/>
    <w:rsid w:val="00C02758"/>
    <w:rsid w:val="00C03A88"/>
    <w:rsid w:val="00C04CBD"/>
    <w:rsid w:val="00C0596A"/>
    <w:rsid w:val="00C0612A"/>
    <w:rsid w:val="00C12642"/>
    <w:rsid w:val="00C12EE6"/>
    <w:rsid w:val="00C1384D"/>
    <w:rsid w:val="00C14FB1"/>
    <w:rsid w:val="00C16941"/>
    <w:rsid w:val="00C16AE6"/>
    <w:rsid w:val="00C16C4D"/>
    <w:rsid w:val="00C17B9C"/>
    <w:rsid w:val="00C21AE9"/>
    <w:rsid w:val="00C23DC2"/>
    <w:rsid w:val="00C257F5"/>
    <w:rsid w:val="00C33208"/>
    <w:rsid w:val="00C33300"/>
    <w:rsid w:val="00C33D2E"/>
    <w:rsid w:val="00C35D0F"/>
    <w:rsid w:val="00C363D8"/>
    <w:rsid w:val="00C45A2F"/>
    <w:rsid w:val="00C475ED"/>
    <w:rsid w:val="00C4774C"/>
    <w:rsid w:val="00C4782B"/>
    <w:rsid w:val="00C479A7"/>
    <w:rsid w:val="00C50364"/>
    <w:rsid w:val="00C520AE"/>
    <w:rsid w:val="00C52A0A"/>
    <w:rsid w:val="00C52DCC"/>
    <w:rsid w:val="00C54E66"/>
    <w:rsid w:val="00C54F87"/>
    <w:rsid w:val="00C55BBE"/>
    <w:rsid w:val="00C607D6"/>
    <w:rsid w:val="00C60937"/>
    <w:rsid w:val="00C6105F"/>
    <w:rsid w:val="00C6446B"/>
    <w:rsid w:val="00C65E9D"/>
    <w:rsid w:val="00C663E3"/>
    <w:rsid w:val="00C66908"/>
    <w:rsid w:val="00C67557"/>
    <w:rsid w:val="00C67BAF"/>
    <w:rsid w:val="00C70702"/>
    <w:rsid w:val="00C754A1"/>
    <w:rsid w:val="00C76434"/>
    <w:rsid w:val="00C818BA"/>
    <w:rsid w:val="00C83333"/>
    <w:rsid w:val="00C84BFE"/>
    <w:rsid w:val="00C85F20"/>
    <w:rsid w:val="00C860C7"/>
    <w:rsid w:val="00C87831"/>
    <w:rsid w:val="00C90F3B"/>
    <w:rsid w:val="00C911AC"/>
    <w:rsid w:val="00C92B45"/>
    <w:rsid w:val="00C943DA"/>
    <w:rsid w:val="00C9445A"/>
    <w:rsid w:val="00C958A1"/>
    <w:rsid w:val="00C95BAD"/>
    <w:rsid w:val="00C977E2"/>
    <w:rsid w:val="00CA0FD4"/>
    <w:rsid w:val="00CA192C"/>
    <w:rsid w:val="00CA2594"/>
    <w:rsid w:val="00CA2A3E"/>
    <w:rsid w:val="00CA3F3E"/>
    <w:rsid w:val="00CA61C2"/>
    <w:rsid w:val="00CA66CF"/>
    <w:rsid w:val="00CB06D6"/>
    <w:rsid w:val="00CB07B9"/>
    <w:rsid w:val="00CB10EF"/>
    <w:rsid w:val="00CB1C5D"/>
    <w:rsid w:val="00CB2A87"/>
    <w:rsid w:val="00CB3057"/>
    <w:rsid w:val="00CB5A6B"/>
    <w:rsid w:val="00CB632C"/>
    <w:rsid w:val="00CB746F"/>
    <w:rsid w:val="00CB77A5"/>
    <w:rsid w:val="00CB799F"/>
    <w:rsid w:val="00CB7D2B"/>
    <w:rsid w:val="00CB7FD3"/>
    <w:rsid w:val="00CC00AD"/>
    <w:rsid w:val="00CC13A4"/>
    <w:rsid w:val="00CC14AE"/>
    <w:rsid w:val="00CC4FB4"/>
    <w:rsid w:val="00CC76EB"/>
    <w:rsid w:val="00CD06BD"/>
    <w:rsid w:val="00CD0813"/>
    <w:rsid w:val="00CD16D5"/>
    <w:rsid w:val="00CD480B"/>
    <w:rsid w:val="00CD59AC"/>
    <w:rsid w:val="00CD7E9F"/>
    <w:rsid w:val="00CE28CD"/>
    <w:rsid w:val="00CE493A"/>
    <w:rsid w:val="00CE6908"/>
    <w:rsid w:val="00CF01F0"/>
    <w:rsid w:val="00CF069A"/>
    <w:rsid w:val="00CF2E42"/>
    <w:rsid w:val="00CF48AB"/>
    <w:rsid w:val="00CF5F61"/>
    <w:rsid w:val="00CF67CA"/>
    <w:rsid w:val="00D02CD6"/>
    <w:rsid w:val="00D04F6D"/>
    <w:rsid w:val="00D057D7"/>
    <w:rsid w:val="00D05B1A"/>
    <w:rsid w:val="00D06123"/>
    <w:rsid w:val="00D0748A"/>
    <w:rsid w:val="00D078E6"/>
    <w:rsid w:val="00D11D6B"/>
    <w:rsid w:val="00D13325"/>
    <w:rsid w:val="00D15A55"/>
    <w:rsid w:val="00D16DB2"/>
    <w:rsid w:val="00D2088D"/>
    <w:rsid w:val="00D24C4E"/>
    <w:rsid w:val="00D26804"/>
    <w:rsid w:val="00D309E2"/>
    <w:rsid w:val="00D337A5"/>
    <w:rsid w:val="00D338BC"/>
    <w:rsid w:val="00D364E6"/>
    <w:rsid w:val="00D373E5"/>
    <w:rsid w:val="00D4287B"/>
    <w:rsid w:val="00D42897"/>
    <w:rsid w:val="00D42A02"/>
    <w:rsid w:val="00D43BD7"/>
    <w:rsid w:val="00D45D8B"/>
    <w:rsid w:val="00D503C3"/>
    <w:rsid w:val="00D52E4A"/>
    <w:rsid w:val="00D53ED0"/>
    <w:rsid w:val="00D56213"/>
    <w:rsid w:val="00D6447A"/>
    <w:rsid w:val="00D671CC"/>
    <w:rsid w:val="00D67932"/>
    <w:rsid w:val="00D709B9"/>
    <w:rsid w:val="00D7138A"/>
    <w:rsid w:val="00D72264"/>
    <w:rsid w:val="00D7575C"/>
    <w:rsid w:val="00D77B67"/>
    <w:rsid w:val="00D80DF0"/>
    <w:rsid w:val="00D8177B"/>
    <w:rsid w:val="00D819B2"/>
    <w:rsid w:val="00D82D34"/>
    <w:rsid w:val="00D82F71"/>
    <w:rsid w:val="00D8308D"/>
    <w:rsid w:val="00D841CC"/>
    <w:rsid w:val="00D8454C"/>
    <w:rsid w:val="00D84687"/>
    <w:rsid w:val="00D85C4F"/>
    <w:rsid w:val="00D904DB"/>
    <w:rsid w:val="00D936CA"/>
    <w:rsid w:val="00D96D8A"/>
    <w:rsid w:val="00D97594"/>
    <w:rsid w:val="00DA0F68"/>
    <w:rsid w:val="00DA0F88"/>
    <w:rsid w:val="00DA2E8C"/>
    <w:rsid w:val="00DA3492"/>
    <w:rsid w:val="00DA4731"/>
    <w:rsid w:val="00DB0989"/>
    <w:rsid w:val="00DB29E2"/>
    <w:rsid w:val="00DB37AD"/>
    <w:rsid w:val="00DB5907"/>
    <w:rsid w:val="00DB7C3E"/>
    <w:rsid w:val="00DC0E9C"/>
    <w:rsid w:val="00DC2CB2"/>
    <w:rsid w:val="00DC6294"/>
    <w:rsid w:val="00DC6C89"/>
    <w:rsid w:val="00DC731A"/>
    <w:rsid w:val="00DC7FAE"/>
    <w:rsid w:val="00DD0662"/>
    <w:rsid w:val="00DD0A88"/>
    <w:rsid w:val="00DD1CE2"/>
    <w:rsid w:val="00DD4F05"/>
    <w:rsid w:val="00DD76A8"/>
    <w:rsid w:val="00DE067A"/>
    <w:rsid w:val="00DE2134"/>
    <w:rsid w:val="00DE24FD"/>
    <w:rsid w:val="00DE29B3"/>
    <w:rsid w:val="00DE3295"/>
    <w:rsid w:val="00DE4BA7"/>
    <w:rsid w:val="00DE511A"/>
    <w:rsid w:val="00DE6BD7"/>
    <w:rsid w:val="00DF0237"/>
    <w:rsid w:val="00DF0E3D"/>
    <w:rsid w:val="00DF3F90"/>
    <w:rsid w:val="00DF5C4A"/>
    <w:rsid w:val="00DF73A7"/>
    <w:rsid w:val="00DF7481"/>
    <w:rsid w:val="00DF780F"/>
    <w:rsid w:val="00E00855"/>
    <w:rsid w:val="00E057F4"/>
    <w:rsid w:val="00E063B1"/>
    <w:rsid w:val="00E07647"/>
    <w:rsid w:val="00E07B71"/>
    <w:rsid w:val="00E11BF3"/>
    <w:rsid w:val="00E1270F"/>
    <w:rsid w:val="00E13150"/>
    <w:rsid w:val="00E21F50"/>
    <w:rsid w:val="00E230D9"/>
    <w:rsid w:val="00E23282"/>
    <w:rsid w:val="00E243C0"/>
    <w:rsid w:val="00E26198"/>
    <w:rsid w:val="00E30FA0"/>
    <w:rsid w:val="00E310D7"/>
    <w:rsid w:val="00E331BA"/>
    <w:rsid w:val="00E3392E"/>
    <w:rsid w:val="00E34498"/>
    <w:rsid w:val="00E34B5B"/>
    <w:rsid w:val="00E35521"/>
    <w:rsid w:val="00E46F04"/>
    <w:rsid w:val="00E5085D"/>
    <w:rsid w:val="00E53234"/>
    <w:rsid w:val="00E546C4"/>
    <w:rsid w:val="00E55A4C"/>
    <w:rsid w:val="00E56277"/>
    <w:rsid w:val="00E56860"/>
    <w:rsid w:val="00E5785F"/>
    <w:rsid w:val="00E57B5C"/>
    <w:rsid w:val="00E612BE"/>
    <w:rsid w:val="00E612DC"/>
    <w:rsid w:val="00E632C7"/>
    <w:rsid w:val="00E64148"/>
    <w:rsid w:val="00E64820"/>
    <w:rsid w:val="00E6625A"/>
    <w:rsid w:val="00E706DE"/>
    <w:rsid w:val="00E70C29"/>
    <w:rsid w:val="00E723DB"/>
    <w:rsid w:val="00E741C7"/>
    <w:rsid w:val="00E755EC"/>
    <w:rsid w:val="00E76DF2"/>
    <w:rsid w:val="00E77365"/>
    <w:rsid w:val="00E809BD"/>
    <w:rsid w:val="00E81768"/>
    <w:rsid w:val="00E81891"/>
    <w:rsid w:val="00E82925"/>
    <w:rsid w:val="00E84AC9"/>
    <w:rsid w:val="00E862F8"/>
    <w:rsid w:val="00E87448"/>
    <w:rsid w:val="00E91E4F"/>
    <w:rsid w:val="00E91F6B"/>
    <w:rsid w:val="00E92985"/>
    <w:rsid w:val="00E92BAF"/>
    <w:rsid w:val="00E97282"/>
    <w:rsid w:val="00E9734F"/>
    <w:rsid w:val="00EA1039"/>
    <w:rsid w:val="00EA446A"/>
    <w:rsid w:val="00EB3232"/>
    <w:rsid w:val="00EB32A1"/>
    <w:rsid w:val="00EB3642"/>
    <w:rsid w:val="00EB3B21"/>
    <w:rsid w:val="00EB580F"/>
    <w:rsid w:val="00EB5D0A"/>
    <w:rsid w:val="00EB7476"/>
    <w:rsid w:val="00EB7CF9"/>
    <w:rsid w:val="00EB7F40"/>
    <w:rsid w:val="00EC3586"/>
    <w:rsid w:val="00EC423F"/>
    <w:rsid w:val="00EC4662"/>
    <w:rsid w:val="00EC4BC4"/>
    <w:rsid w:val="00EC669B"/>
    <w:rsid w:val="00ED01D6"/>
    <w:rsid w:val="00ED071E"/>
    <w:rsid w:val="00ED2809"/>
    <w:rsid w:val="00ED2BE0"/>
    <w:rsid w:val="00ED30A7"/>
    <w:rsid w:val="00ED3376"/>
    <w:rsid w:val="00ED792E"/>
    <w:rsid w:val="00EE0B73"/>
    <w:rsid w:val="00EE13B0"/>
    <w:rsid w:val="00EE1869"/>
    <w:rsid w:val="00EE2971"/>
    <w:rsid w:val="00EE2984"/>
    <w:rsid w:val="00EE4AE3"/>
    <w:rsid w:val="00EF1253"/>
    <w:rsid w:val="00EF18E1"/>
    <w:rsid w:val="00EF22B9"/>
    <w:rsid w:val="00EF2D39"/>
    <w:rsid w:val="00EF42DF"/>
    <w:rsid w:val="00EF4CC3"/>
    <w:rsid w:val="00EF691F"/>
    <w:rsid w:val="00F01049"/>
    <w:rsid w:val="00F02AF5"/>
    <w:rsid w:val="00F03DBF"/>
    <w:rsid w:val="00F04C1F"/>
    <w:rsid w:val="00F051CF"/>
    <w:rsid w:val="00F05E6B"/>
    <w:rsid w:val="00F05FD0"/>
    <w:rsid w:val="00F065B5"/>
    <w:rsid w:val="00F1049E"/>
    <w:rsid w:val="00F105DE"/>
    <w:rsid w:val="00F120B8"/>
    <w:rsid w:val="00F15859"/>
    <w:rsid w:val="00F15A81"/>
    <w:rsid w:val="00F21796"/>
    <w:rsid w:val="00F22EDD"/>
    <w:rsid w:val="00F24CA5"/>
    <w:rsid w:val="00F268BD"/>
    <w:rsid w:val="00F27BCF"/>
    <w:rsid w:val="00F27F0C"/>
    <w:rsid w:val="00F3227E"/>
    <w:rsid w:val="00F32E39"/>
    <w:rsid w:val="00F33E70"/>
    <w:rsid w:val="00F4161C"/>
    <w:rsid w:val="00F4649C"/>
    <w:rsid w:val="00F503A9"/>
    <w:rsid w:val="00F52568"/>
    <w:rsid w:val="00F528AB"/>
    <w:rsid w:val="00F53596"/>
    <w:rsid w:val="00F54131"/>
    <w:rsid w:val="00F548FC"/>
    <w:rsid w:val="00F55663"/>
    <w:rsid w:val="00F55C58"/>
    <w:rsid w:val="00F563C4"/>
    <w:rsid w:val="00F60F18"/>
    <w:rsid w:val="00F6165F"/>
    <w:rsid w:val="00F64188"/>
    <w:rsid w:val="00F67244"/>
    <w:rsid w:val="00F6776C"/>
    <w:rsid w:val="00F727C6"/>
    <w:rsid w:val="00F72F12"/>
    <w:rsid w:val="00F744A4"/>
    <w:rsid w:val="00F7595F"/>
    <w:rsid w:val="00F75E38"/>
    <w:rsid w:val="00F7648F"/>
    <w:rsid w:val="00F807E0"/>
    <w:rsid w:val="00F81682"/>
    <w:rsid w:val="00F819A1"/>
    <w:rsid w:val="00F83ACC"/>
    <w:rsid w:val="00F84AF4"/>
    <w:rsid w:val="00F85139"/>
    <w:rsid w:val="00F87076"/>
    <w:rsid w:val="00F91E7E"/>
    <w:rsid w:val="00F921C3"/>
    <w:rsid w:val="00F97322"/>
    <w:rsid w:val="00FA00C7"/>
    <w:rsid w:val="00FA0262"/>
    <w:rsid w:val="00FA1982"/>
    <w:rsid w:val="00FA1E06"/>
    <w:rsid w:val="00FB0276"/>
    <w:rsid w:val="00FB02A4"/>
    <w:rsid w:val="00FB17A2"/>
    <w:rsid w:val="00FB2F94"/>
    <w:rsid w:val="00FB3C6C"/>
    <w:rsid w:val="00FB3E17"/>
    <w:rsid w:val="00FB46FA"/>
    <w:rsid w:val="00FB6E40"/>
    <w:rsid w:val="00FB7820"/>
    <w:rsid w:val="00FB7F43"/>
    <w:rsid w:val="00FC1431"/>
    <w:rsid w:val="00FC1468"/>
    <w:rsid w:val="00FC38F4"/>
    <w:rsid w:val="00FC4428"/>
    <w:rsid w:val="00FC69DB"/>
    <w:rsid w:val="00FD0C2C"/>
    <w:rsid w:val="00FD1F7E"/>
    <w:rsid w:val="00FD5C87"/>
    <w:rsid w:val="00FD7DA4"/>
    <w:rsid w:val="00FE0F98"/>
    <w:rsid w:val="00FE11DD"/>
    <w:rsid w:val="00FE2922"/>
    <w:rsid w:val="00FE2AD4"/>
    <w:rsid w:val="00FE43C7"/>
    <w:rsid w:val="00FE4CAD"/>
    <w:rsid w:val="00FE7C58"/>
    <w:rsid w:val="00FF0FE7"/>
    <w:rsid w:val="00FF397C"/>
    <w:rsid w:val="00FF3EC5"/>
    <w:rsid w:val="00FF44EA"/>
    <w:rsid w:val="00FF4D08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695D8"/>
  <w15:chartTrackingRefBased/>
  <w15:docId w15:val="{8C120A78-BA39-B941-B544-0D5A2BAE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H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99"/>
    <w:rPr>
      <w:rFonts w:cs="Arial Unicode MS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128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2E6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1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2E6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128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2E612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128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2E6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128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12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6046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604699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t Mon</dc:creator>
  <cp:keywords/>
  <dc:description/>
  <cp:lastModifiedBy>Aye myat Mon</cp:lastModifiedBy>
  <cp:revision>3</cp:revision>
  <dcterms:created xsi:type="dcterms:W3CDTF">2025-09-15T14:41:00Z</dcterms:created>
  <dcterms:modified xsi:type="dcterms:W3CDTF">2025-09-16T06:16:00Z</dcterms:modified>
</cp:coreProperties>
</file>